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table 2: The stratifying variables of the enrolled SNPs (5bp I/D, V1001I, and rs908832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110"/>
        <w:gridCol w:w="1640"/>
        <w:gridCol w:w="1400"/>
        <w:gridCol w:w="1496"/>
        <w:gridCol w:w="1188"/>
        <w:gridCol w:w="3140"/>
        <w:gridCol w:w="1068"/>
        <w:gridCol w:w="950"/>
        <w:gridCol w:w="950"/>
      </w:tblGrid>
      <w:tr>
        <w:trPr>
          <w:trHeight w:val="330" w:hRule="atLeast"/>
        </w:trPr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hnic group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(M/F)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an age </w:t>
            </w:r>
          </w:p>
        </w:tc>
        <w:tc>
          <w:tcPr>
            <w:tcW w:w="3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 diagnosis criteria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MSE 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wer 1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wer 2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bpI/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ill, P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/1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0±9.0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DSM IV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hoo, J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/2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2±7.8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RAD, DSM IV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, C, S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n. D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/17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4±9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MR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elo, D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/1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0±8.9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rmon, J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nis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/1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7±5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5±2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appia, M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/1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3±6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9±3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nce, J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edis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/2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ghi, M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/1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.4±10.3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000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ill, P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/1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0 ± 9.0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DSM IV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n, D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/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4±9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MR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yczynska, M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is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/1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4±6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appia, M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/1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3±7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±3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bylu, C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4/18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7±9.6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ani, E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/1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1±7.1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uno, E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rmon, J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nis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/1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7±5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5±2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appia, M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/1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3±6.4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9±3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BCA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088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e, S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nc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4/5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ster, R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ollmer, M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is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1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eek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>
        <w:trPr>
          <w:trHeight w:val="330" w:hRule="atLeast"/>
        </w:trPr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anese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3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360"/>
        <w:ind w:firstLine="36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a: Mean age: the mean age of AD patients was showed in the table; MMSE: Mini Mental State Examination, the MMSE was collected in control population; Power 1: The statistical power detected an OR of 1.25 at a significance level of 0.05; Power 2: the average allelic OR reported for all the associative genetic studies on AD. N.A. denotes not availabl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25:00Z</dcterms:created>
  <dc:creator>lenove</dc:creator>
  <dc:description/>
  <cp:keywords/>
  <dc:language>en-US</dc:language>
  <cp:lastModifiedBy>lenove</cp:lastModifiedBy>
  <dcterms:modified xsi:type="dcterms:W3CDTF">2013-06-12T13:25:00Z</dcterms:modified>
  <cp:revision>2</cp:revision>
  <dc:subject/>
  <dc:title/>
</cp:coreProperties>
</file>